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F118" w14:textId="77777777" w:rsidR="0081103E" w:rsidRPr="0081103E" w:rsidRDefault="0081103E" w:rsidP="0081103E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81103E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4 Text: Tissue Conductivities Effects on Unmyelinated Fiber CNAPs (full, with cuff opening)</w:t>
      </w:r>
    </w:p>
    <w:p w14:paraId="25731984" w14:textId="717C6C24" w:rsidR="0081103E" w:rsidRPr="0081103E" w:rsidRDefault="001C31B6" w:rsidP="0081103E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1C31B6">
        <w:rPr>
          <w:rFonts w:ascii="Arial" w:eastAsia="Calibri" w:hAnsi="Arial" w:cs="Arial"/>
          <w:kern w:val="0"/>
          <w14:ligatures w14:val="none"/>
        </w:rPr>
        <w:drawing>
          <wp:inline distT="0" distB="0" distL="0" distR="0" wp14:anchorId="07A0A077" wp14:editId="0ACC3C3F">
            <wp:extent cx="6858000" cy="3937635"/>
            <wp:effectExtent l="0" t="0" r="0" b="5715"/>
            <wp:docPr id="39662736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627368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69081" w14:textId="77777777" w:rsidR="0081103E" w:rsidRPr="0081103E" w:rsidRDefault="0081103E" w:rsidP="0081103E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81103E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. Sensitivity analysis with a sealed cuff (16° opening) of surround conductivity, perineurium conductivity, endoneurium longitudinal conductivity, and endoneurial anisotropy (= endoneurium longitudinal conductivity / endoneurium radial conductivity) on unmyelinated fiber CNAP peak-to-peak signal amplitude. The analysis includes a simulation with no perineurium (black dashed line).</w:t>
      </w:r>
    </w:p>
    <w:p w14:paraId="4F321FC5" w14:textId="77777777" w:rsidR="00DA47E3" w:rsidRDefault="00DA47E3"/>
    <w:sectPr w:rsidR="00DA47E3" w:rsidSect="008110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03E"/>
    <w:rsid w:val="001C31B6"/>
    <w:rsid w:val="004C3A6A"/>
    <w:rsid w:val="0081103E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17463"/>
  <w15:chartTrackingRefBased/>
  <w15:docId w15:val="{AA012C7C-26CF-4F1B-831E-79A07C224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26</Characters>
  <Application>Microsoft Office Word</Application>
  <DocSecurity>0</DocSecurity>
  <Lines>7</Lines>
  <Paragraphs>2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2</cp:revision>
  <dcterms:created xsi:type="dcterms:W3CDTF">2024-01-24T16:06:00Z</dcterms:created>
  <dcterms:modified xsi:type="dcterms:W3CDTF">2024-02-02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1c3f20-a3a9-4421-a14a-f34b014d95fc</vt:lpwstr>
  </property>
</Properties>
</file>